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A3F61" w14:textId="2C97876A" w:rsidR="000B059E" w:rsidRPr="004C7023" w:rsidRDefault="000B059E" w:rsidP="004C7023">
      <w:pPr>
        <w:jc w:val="center"/>
        <w:rPr>
          <w:rFonts w:ascii="Times New Roman" w:hAnsi="Times New Roman" w:cs="Times New Roman"/>
          <w:b/>
          <w:bCs/>
          <w:sz w:val="28"/>
          <w:szCs w:val="32"/>
        </w:rPr>
      </w:pPr>
      <w:r w:rsidRPr="004C7023">
        <w:rPr>
          <w:rFonts w:ascii="Times New Roman" w:hAnsi="Times New Roman" w:cs="Times New Roman"/>
          <w:b/>
          <w:bCs/>
          <w:sz w:val="28"/>
          <w:szCs w:val="32"/>
        </w:rPr>
        <w:t>The ABCD (Attitudes and Beliefs about Cardiovascular Disease ) Risk Questionnaire and scoring guide</w:t>
      </w:r>
    </w:p>
    <w:tbl>
      <w:tblPr>
        <w:tblStyle w:val="a7"/>
        <w:tblW w:w="11199" w:type="dxa"/>
        <w:tblInd w:w="-1565" w:type="dxa"/>
        <w:tblLook w:val="04A0" w:firstRow="1" w:lastRow="0" w:firstColumn="1" w:lastColumn="0" w:noHBand="0" w:noVBand="1"/>
      </w:tblPr>
      <w:tblGrid>
        <w:gridCol w:w="2127"/>
        <w:gridCol w:w="7088"/>
        <w:gridCol w:w="1984"/>
      </w:tblGrid>
      <w:tr w:rsidR="000B059E" w:rsidRPr="004C7023" w14:paraId="39C008EF" w14:textId="77777777" w:rsidTr="00BF41FE">
        <w:tc>
          <w:tcPr>
            <w:tcW w:w="2127" w:type="dxa"/>
          </w:tcPr>
          <w:p w14:paraId="170C2C2B" w14:textId="101B5EA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cale </w:t>
            </w:r>
          </w:p>
        </w:tc>
        <w:tc>
          <w:tcPr>
            <w:tcW w:w="7088" w:type="dxa"/>
          </w:tcPr>
          <w:p w14:paraId="49072E82" w14:textId="050AD8BB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tems </w:t>
            </w:r>
          </w:p>
        </w:tc>
        <w:tc>
          <w:tcPr>
            <w:tcW w:w="1984" w:type="dxa"/>
          </w:tcPr>
          <w:p w14:paraId="3390169B" w14:textId="0C2929EC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oding </w:t>
            </w:r>
          </w:p>
        </w:tc>
      </w:tr>
      <w:tr w:rsidR="00D54F00" w:rsidRPr="004C7023" w14:paraId="4FC39975" w14:textId="77777777" w:rsidTr="00BF41FE">
        <w:tc>
          <w:tcPr>
            <w:tcW w:w="2127" w:type="dxa"/>
            <w:vMerge w:val="restart"/>
          </w:tcPr>
          <w:p w14:paraId="17237D63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nowledge</w:t>
            </w:r>
          </w:p>
          <w:p w14:paraId="36DB7019" w14:textId="77777777" w:rsidR="00D54F00" w:rsidRPr="004C7023" w:rsidRDefault="00D54F00" w:rsidP="00AF44D8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6D76C5" w14:textId="77777777" w:rsidR="00D54F00" w:rsidRDefault="00D54F00" w:rsidP="00AF44D8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Higher sum score=more </w:t>
            </w:r>
          </w:p>
          <w:p w14:paraId="215E2484" w14:textId="5C560AD5" w:rsidR="00D54F00" w:rsidRDefault="00D54F00" w:rsidP="00AF44D8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Knowledgeable</w:t>
            </w:r>
          </w:p>
          <w:p w14:paraId="1C414D1A" w14:textId="77777777" w:rsidR="00D54F00" w:rsidRDefault="00D54F00" w:rsidP="00AF44D8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/more correct </w:t>
            </w:r>
          </w:p>
          <w:p w14:paraId="4837DB61" w14:textId="6BEA72C1" w:rsidR="00D54F00" w:rsidRDefault="00D54F00" w:rsidP="00AF44D8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about having a </w:t>
            </w:r>
          </w:p>
          <w:p w14:paraId="41753EEC" w14:textId="77777777" w:rsidR="00D54F00" w:rsidRDefault="00D54F00" w:rsidP="00AF44D8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heart attack or </w:t>
            </w:r>
          </w:p>
          <w:p w14:paraId="33EC164B" w14:textId="1037A302" w:rsidR="00D54F00" w:rsidRPr="004C7023" w:rsidRDefault="00D54F00" w:rsidP="00AF44D8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  <w:p w14:paraId="45E8EF56" w14:textId="422EDC62" w:rsidR="00D54F00" w:rsidRPr="00021DD1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03B9D545" w14:textId="208AAABA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. One of the main causes of heart attack and stroke is stress.</w:t>
            </w:r>
          </w:p>
        </w:tc>
        <w:tc>
          <w:tcPr>
            <w:tcW w:w="1984" w:type="dxa"/>
            <w:vMerge w:val="restart"/>
          </w:tcPr>
          <w:p w14:paraId="66D2546D" w14:textId="1A0D86B5" w:rsidR="00D54F00" w:rsidRPr="004C7023" w:rsidRDefault="00DD1482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54F00" w:rsidRPr="004C7023">
              <w:rPr>
                <w:rFonts w:ascii="Times New Roman" w:hAnsi="Times New Roman" w:cs="Times New Roman"/>
                <w:sz w:val="24"/>
                <w:szCs w:val="24"/>
              </w:rPr>
              <w:t>orrect Answers:Q1-T</w:t>
            </w:r>
          </w:p>
          <w:p w14:paraId="2DFDCCEA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Q2-T</w:t>
            </w:r>
          </w:p>
          <w:p w14:paraId="7CAAF563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Q3-T</w:t>
            </w:r>
          </w:p>
          <w:p w14:paraId="4594C2A3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Q4-T</w:t>
            </w:r>
          </w:p>
          <w:p w14:paraId="76FBC1CD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Q5-T</w:t>
            </w:r>
          </w:p>
          <w:p w14:paraId="3346C677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Q6-T</w:t>
            </w:r>
          </w:p>
          <w:p w14:paraId="3D3899C6" w14:textId="48B9264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Q7-</w:t>
            </w:r>
            <w:r w:rsidR="00F6795A" w:rsidRPr="004C702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14:paraId="3F7012E7" w14:textId="1DAE87CF" w:rsidR="00D54F00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Q8-</w:t>
            </w:r>
            <w:r w:rsidR="00B954C6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</w:p>
          <w:p w14:paraId="78FCFD7C" w14:textId="289ED304" w:rsidR="00B954C6" w:rsidRPr="004C7023" w:rsidRDefault="00B954C6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Q9-T</w:t>
            </w:r>
          </w:p>
          <w:p w14:paraId="4991F6D1" w14:textId="17701C0E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T=True</w:t>
            </w:r>
          </w:p>
          <w:p w14:paraId="7FB69407" w14:textId="5CB11B0B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F=False</w:t>
            </w:r>
          </w:p>
          <w:p w14:paraId="5158B2B0" w14:textId="77777777" w:rsidR="00446D52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Correct</w:t>
            </w:r>
            <w:r w:rsidR="00446D52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  <w:p w14:paraId="76CDCE58" w14:textId="77777777" w:rsidR="00446D52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Score=1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0194AB7" w14:textId="52CBFDA0" w:rsidR="00D54F00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Incorrect or </w:t>
            </w:r>
          </w:p>
          <w:p w14:paraId="298FF878" w14:textId="77777777" w:rsidR="00D54F00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Don’t Know: </w:t>
            </w:r>
          </w:p>
          <w:p w14:paraId="4AA24F28" w14:textId="7C3EB66F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Score=0</w:t>
            </w:r>
          </w:p>
        </w:tc>
      </w:tr>
      <w:tr w:rsidR="00D54F00" w:rsidRPr="004C7023" w14:paraId="56C0F18F" w14:textId="77777777" w:rsidTr="00D17C92">
        <w:trPr>
          <w:trHeight w:val="654"/>
        </w:trPr>
        <w:tc>
          <w:tcPr>
            <w:tcW w:w="2127" w:type="dxa"/>
            <w:vMerge/>
          </w:tcPr>
          <w:p w14:paraId="1DE2F4DF" w14:textId="2F58E4BE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62B3296C" w14:textId="77777777" w:rsidR="009F0477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2. Walking and gardening are considered types of exercise that </w:t>
            </w:r>
          </w:p>
          <w:p w14:paraId="4D8A79A1" w14:textId="6135A9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can lower the risk of having a heart attack or stroke. </w:t>
            </w:r>
          </w:p>
        </w:tc>
        <w:tc>
          <w:tcPr>
            <w:tcW w:w="1984" w:type="dxa"/>
            <w:vMerge/>
          </w:tcPr>
          <w:p w14:paraId="5468E25D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F00" w:rsidRPr="004C7023" w14:paraId="695BB361" w14:textId="77777777" w:rsidTr="00BF41FE">
        <w:tc>
          <w:tcPr>
            <w:tcW w:w="2127" w:type="dxa"/>
            <w:vMerge/>
          </w:tcPr>
          <w:p w14:paraId="42FFEABE" w14:textId="099DA7BE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243FFF1C" w14:textId="6CE9D09D" w:rsidR="00D54F00" w:rsidRPr="004C7023" w:rsidRDefault="00D54F00" w:rsidP="00310E38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Moderately intense activity of 2 ½ hours a week will reduce your chances of having a heart attack or stroke.</w:t>
            </w:r>
          </w:p>
        </w:tc>
        <w:tc>
          <w:tcPr>
            <w:tcW w:w="1984" w:type="dxa"/>
            <w:vMerge/>
          </w:tcPr>
          <w:p w14:paraId="462A8C78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F00" w:rsidRPr="004C7023" w14:paraId="1DBC2C86" w14:textId="77777777" w:rsidTr="00BF41FE">
        <w:tc>
          <w:tcPr>
            <w:tcW w:w="2127" w:type="dxa"/>
            <w:vMerge/>
          </w:tcPr>
          <w:p w14:paraId="7DFD7DA1" w14:textId="65A8EEF6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024C92CA" w14:textId="3CEB5F7D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4. People who have diabetes are at higher risk of having a heart attack or stroke. </w:t>
            </w:r>
          </w:p>
        </w:tc>
        <w:tc>
          <w:tcPr>
            <w:tcW w:w="1984" w:type="dxa"/>
            <w:vMerge/>
          </w:tcPr>
          <w:p w14:paraId="4EA7FDB0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F00" w:rsidRPr="004C7023" w14:paraId="6F276B39" w14:textId="77777777" w:rsidTr="00BF41FE">
        <w:tc>
          <w:tcPr>
            <w:tcW w:w="2127" w:type="dxa"/>
            <w:vMerge/>
          </w:tcPr>
          <w:p w14:paraId="5704C428" w14:textId="3D3015C9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22127BD9" w14:textId="77777777" w:rsidR="009F0477" w:rsidRDefault="00D54F00" w:rsidP="00D17C92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5. Managing your stress levels will help you to manage your </w:t>
            </w:r>
          </w:p>
          <w:p w14:paraId="4F3C1848" w14:textId="0E49035B" w:rsidR="00D54F00" w:rsidRPr="004C7023" w:rsidRDefault="00D54F00" w:rsidP="00D17C92">
            <w:pPr>
              <w:wordWrap w:val="0"/>
              <w:rPr>
                <w:rFonts w:ascii="Times New Roman" w:hAnsi="Times New Roman" w:cs="Times New Roman"/>
                <w:b/>
                <w:color w:val="FF0000"/>
                <w:kern w:val="0"/>
                <w:sz w:val="24"/>
                <w:szCs w:val="24"/>
                <w:u w:val="single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blood pressure. </w:t>
            </w:r>
          </w:p>
        </w:tc>
        <w:tc>
          <w:tcPr>
            <w:tcW w:w="1984" w:type="dxa"/>
            <w:vMerge/>
          </w:tcPr>
          <w:p w14:paraId="4F7C5075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F00" w:rsidRPr="004C7023" w14:paraId="7202ECA3" w14:textId="77777777" w:rsidTr="00BF41FE">
        <w:tc>
          <w:tcPr>
            <w:tcW w:w="2127" w:type="dxa"/>
            <w:vMerge/>
          </w:tcPr>
          <w:p w14:paraId="564957ED" w14:textId="1664503D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788053EC" w14:textId="3B219BA5" w:rsidR="00D54F00" w:rsidRPr="004C7023" w:rsidRDefault="00D54F00" w:rsidP="00310E38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6. Drinking high levels of alcohol can increase your cholesterol and triglyceride levels. </w:t>
            </w:r>
          </w:p>
        </w:tc>
        <w:tc>
          <w:tcPr>
            <w:tcW w:w="1984" w:type="dxa"/>
            <w:vMerge/>
          </w:tcPr>
          <w:p w14:paraId="6E208E60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F00" w:rsidRPr="004C7023" w14:paraId="7E836B83" w14:textId="77777777" w:rsidTr="00BF41FE">
        <w:tc>
          <w:tcPr>
            <w:tcW w:w="2127" w:type="dxa"/>
            <w:vMerge/>
          </w:tcPr>
          <w:p w14:paraId="753D1B7A" w14:textId="75C94E09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691D012A" w14:textId="1AADFC51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7. A family history of heart disease is not a risk factor for high blood pressure.</w:t>
            </w:r>
          </w:p>
        </w:tc>
        <w:tc>
          <w:tcPr>
            <w:tcW w:w="1984" w:type="dxa"/>
            <w:vMerge/>
          </w:tcPr>
          <w:p w14:paraId="18C2A6BD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F00" w:rsidRPr="004C7023" w14:paraId="44C4785D" w14:textId="77777777" w:rsidTr="00BF41FE">
        <w:tc>
          <w:tcPr>
            <w:tcW w:w="2127" w:type="dxa"/>
            <w:vMerge/>
          </w:tcPr>
          <w:p w14:paraId="12C06C0A" w14:textId="38D73579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3F8B6A23" w14:textId="77777777" w:rsidR="00E55F04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8.</w:t>
            </w:r>
            <w:r w:rsidRPr="00E55F0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E55F04" w:rsidRPr="00E55F04">
              <w:rPr>
                <w:rFonts w:ascii="Times New Roman" w:hAnsi="Times New Roman" w:cs="Times New Roman"/>
                <w:sz w:val="24"/>
                <w:szCs w:val="24"/>
              </w:rPr>
              <w:t xml:space="preserve">People who smoke are at risk of having a heart attack or </w:t>
            </w:r>
          </w:p>
          <w:p w14:paraId="6A59B749" w14:textId="68A93CB9" w:rsidR="00D54F00" w:rsidRPr="004C7023" w:rsidRDefault="00E55F04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55F04">
              <w:rPr>
                <w:rFonts w:ascii="Times New Roman" w:hAnsi="Times New Roman" w:cs="Times New Roman"/>
                <w:sz w:val="24"/>
                <w:szCs w:val="24"/>
              </w:rPr>
              <w:t>stroke.</w:t>
            </w:r>
          </w:p>
        </w:tc>
        <w:tc>
          <w:tcPr>
            <w:tcW w:w="1984" w:type="dxa"/>
            <w:vMerge/>
          </w:tcPr>
          <w:p w14:paraId="0ED96355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4F00" w:rsidRPr="004C7023" w14:paraId="5036F7BB" w14:textId="77777777" w:rsidTr="00BF41FE">
        <w:tc>
          <w:tcPr>
            <w:tcW w:w="2127" w:type="dxa"/>
            <w:vMerge/>
          </w:tcPr>
          <w:p w14:paraId="2CFC7645" w14:textId="0194CE3C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6C51F5CD" w14:textId="59B5906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t xml:space="preserve"> </w:t>
            </w:r>
            <w:r w:rsidR="008B2435" w:rsidRPr="008B2435">
              <w:rPr>
                <w:rFonts w:ascii="Times New Roman" w:hAnsi="Times New Roman" w:cs="Times New Roman"/>
                <w:sz w:val="24"/>
                <w:szCs w:val="24"/>
              </w:rPr>
              <w:t>Having enough sleep (7-8 hours per day) will help you lower your risk of having a heart attack or stroke”</w:t>
            </w:r>
            <w:r w:rsidR="009F0477" w:rsidRPr="004C702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984" w:type="dxa"/>
            <w:vMerge/>
          </w:tcPr>
          <w:p w14:paraId="1F4FB748" w14:textId="77777777" w:rsidR="00D54F00" w:rsidRPr="004C7023" w:rsidRDefault="00D54F00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59E" w:rsidRPr="004C7023" w14:paraId="3F50272E" w14:textId="77777777" w:rsidTr="00BF41FE">
        <w:tc>
          <w:tcPr>
            <w:tcW w:w="2127" w:type="dxa"/>
            <w:vMerge w:val="restart"/>
          </w:tcPr>
          <w:p w14:paraId="5CCCD34E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Risk ofHeart </w:t>
            </w:r>
          </w:p>
          <w:p w14:paraId="404A6260" w14:textId="3E36F11E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ttack/Stroke </w:t>
            </w:r>
          </w:p>
          <w:p w14:paraId="36FB7867" w14:textId="6846D75D" w:rsidR="00D54F00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Higher sum score =higher </w:t>
            </w:r>
          </w:p>
          <w:p w14:paraId="7F6E7667" w14:textId="7AE17968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perception of risk of having a heart attack or stroke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7088" w:type="dxa"/>
          </w:tcPr>
          <w:p w14:paraId="40F93C97" w14:textId="77777777" w:rsidR="00446D52" w:rsidRDefault="002A2E95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 w:rsidR="000B059E"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 I feel I will suffer from a heart attack or stroke sometime </w:t>
            </w:r>
          </w:p>
          <w:p w14:paraId="509DD78D" w14:textId="50720366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during my life.</w:t>
            </w:r>
          </w:p>
        </w:tc>
        <w:tc>
          <w:tcPr>
            <w:tcW w:w="1984" w:type="dxa"/>
            <w:vMerge w:val="restart"/>
          </w:tcPr>
          <w:p w14:paraId="70155377" w14:textId="77777777" w:rsidR="000D3EE0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1=Strongly </w:t>
            </w:r>
          </w:p>
          <w:p w14:paraId="52631F47" w14:textId="52AA734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disagree;</w:t>
            </w:r>
          </w:p>
          <w:p w14:paraId="3FB3C594" w14:textId="15D9D248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2=disagree;</w:t>
            </w:r>
            <w:r w:rsidR="00B87689"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6EAF8FFC" w14:textId="6064BF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3=agree;</w:t>
            </w:r>
            <w:r w:rsidR="00B87689"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F69F404" w14:textId="143ACEFD" w:rsidR="00B87689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4=strongly </w:t>
            </w:r>
          </w:p>
          <w:p w14:paraId="2236DAFC" w14:textId="77777777" w:rsidR="00B87689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agree;</w:t>
            </w:r>
          </w:p>
          <w:p w14:paraId="6033B2DA" w14:textId="7AA83BFE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N/A=0</w:t>
            </w:r>
          </w:p>
          <w:p w14:paraId="3A613C39" w14:textId="54BDD93D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59E" w:rsidRPr="004C7023" w14:paraId="19C8FBE2" w14:textId="77777777" w:rsidTr="00BF41FE">
        <w:tc>
          <w:tcPr>
            <w:tcW w:w="2127" w:type="dxa"/>
            <w:vMerge/>
          </w:tcPr>
          <w:p w14:paraId="00FBECB3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</w:tcPr>
          <w:p w14:paraId="4F4B2755" w14:textId="6EA7B148" w:rsidR="000B059E" w:rsidRPr="002A2E95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2E9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t is likely that I will suffer from a heart attack or stroke in the future.</w:t>
            </w:r>
          </w:p>
        </w:tc>
        <w:tc>
          <w:tcPr>
            <w:tcW w:w="1984" w:type="dxa"/>
            <w:vMerge/>
          </w:tcPr>
          <w:p w14:paraId="1130D786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59E" w:rsidRPr="004C7023" w14:paraId="75896A1F" w14:textId="77777777" w:rsidTr="00BF41FE">
        <w:tc>
          <w:tcPr>
            <w:tcW w:w="2127" w:type="dxa"/>
            <w:vMerge/>
          </w:tcPr>
          <w:p w14:paraId="4E73DC86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</w:tcPr>
          <w:p w14:paraId="07D5FEF1" w14:textId="77777777" w:rsidR="00446D52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2A2E9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. It is likely that I will have a heart attack or stroke some </w:t>
            </w:r>
          </w:p>
          <w:p w14:paraId="45107A1F" w14:textId="3AC08C5F" w:rsidR="000B059E" w:rsidRPr="00B87689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time during my life.</w:t>
            </w:r>
          </w:p>
        </w:tc>
        <w:tc>
          <w:tcPr>
            <w:tcW w:w="1984" w:type="dxa"/>
            <w:vMerge/>
          </w:tcPr>
          <w:p w14:paraId="2429E02A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59E" w:rsidRPr="004C7023" w14:paraId="3233133D" w14:textId="77777777" w:rsidTr="00BF41FE">
        <w:tc>
          <w:tcPr>
            <w:tcW w:w="2127" w:type="dxa"/>
            <w:vMerge/>
          </w:tcPr>
          <w:p w14:paraId="33B91050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</w:tcPr>
          <w:p w14:paraId="0602F6BE" w14:textId="77777777" w:rsidR="00446D52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768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. There is a good chance I will experience a heart attack or </w:t>
            </w:r>
          </w:p>
          <w:p w14:paraId="4E2853D5" w14:textId="34965335" w:rsidR="004B6BF8" w:rsidRPr="00B87689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stroke in the next 10 years.</w:t>
            </w:r>
          </w:p>
        </w:tc>
        <w:tc>
          <w:tcPr>
            <w:tcW w:w="1984" w:type="dxa"/>
            <w:vMerge/>
          </w:tcPr>
          <w:p w14:paraId="7C24FE0C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59E" w:rsidRPr="004C7023" w14:paraId="3F4EA425" w14:textId="77777777" w:rsidTr="00BF41FE">
        <w:tc>
          <w:tcPr>
            <w:tcW w:w="2127" w:type="dxa"/>
            <w:vMerge/>
          </w:tcPr>
          <w:p w14:paraId="6C75CED1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</w:tcPr>
          <w:p w14:paraId="7E2BB865" w14:textId="79A01743" w:rsidR="000B059E" w:rsidRPr="00B87689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76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My chances of suffering from a heart attack or stroke in the next 10 years are great.</w:t>
            </w:r>
          </w:p>
        </w:tc>
        <w:tc>
          <w:tcPr>
            <w:tcW w:w="1984" w:type="dxa"/>
            <w:vMerge/>
          </w:tcPr>
          <w:p w14:paraId="6E4DF220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59E" w:rsidRPr="004C7023" w14:paraId="06A82868" w14:textId="77777777" w:rsidTr="00B87689">
        <w:trPr>
          <w:trHeight w:val="730"/>
        </w:trPr>
        <w:tc>
          <w:tcPr>
            <w:tcW w:w="2127" w:type="dxa"/>
            <w:vMerge/>
          </w:tcPr>
          <w:p w14:paraId="46FBF648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</w:tcPr>
          <w:p w14:paraId="6217C52B" w14:textId="77777777" w:rsidR="00446D52" w:rsidRDefault="000B059E" w:rsidP="00B8768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768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t is likely I will have a heart attack or stroke because of</w:t>
            </w:r>
          </w:p>
          <w:p w14:paraId="6644D1E5" w14:textId="44F3E96C" w:rsidR="000B059E" w:rsidRPr="004C7023" w:rsidRDefault="000B059E" w:rsidP="00B87689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my past and/or present behaviours.</w:t>
            </w:r>
          </w:p>
        </w:tc>
        <w:tc>
          <w:tcPr>
            <w:tcW w:w="1984" w:type="dxa"/>
            <w:vMerge/>
          </w:tcPr>
          <w:p w14:paraId="793523B7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0B059E" w:rsidRPr="004C7023" w14:paraId="5188493D" w14:textId="77777777" w:rsidTr="00B87689">
        <w:trPr>
          <w:trHeight w:val="2966"/>
        </w:trPr>
        <w:tc>
          <w:tcPr>
            <w:tcW w:w="2127" w:type="dxa"/>
            <w:vMerge/>
          </w:tcPr>
          <w:p w14:paraId="7C22DA3F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</w:tcPr>
          <w:p w14:paraId="1CE836BA" w14:textId="59F555F1" w:rsidR="000B059E" w:rsidRPr="00B87689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768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 am not worried that I might have a heart attack or stroke.</w:t>
            </w:r>
          </w:p>
        </w:tc>
        <w:tc>
          <w:tcPr>
            <w:tcW w:w="1984" w:type="dxa"/>
          </w:tcPr>
          <w:p w14:paraId="138839F7" w14:textId="2F238BAA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Reverse coded </w:t>
            </w:r>
          </w:p>
          <w:p w14:paraId="5F32563B" w14:textId="77777777" w:rsidR="00B87689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4=Strongly </w:t>
            </w:r>
          </w:p>
          <w:p w14:paraId="6C247BA4" w14:textId="1BD5412F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disagree; </w:t>
            </w:r>
          </w:p>
          <w:p w14:paraId="4EA82449" w14:textId="29230215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3=disagree; </w:t>
            </w:r>
          </w:p>
          <w:p w14:paraId="2384D8F7" w14:textId="3F13A1A4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2=agree; </w:t>
            </w:r>
          </w:p>
          <w:p w14:paraId="3A844A68" w14:textId="6F2CEB63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=strongly agree;</w:t>
            </w:r>
          </w:p>
          <w:p w14:paraId="7DDAE4CB" w14:textId="33EEE1FB" w:rsidR="000B059E" w:rsidRPr="00B87689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N/A=0</w:t>
            </w:r>
          </w:p>
        </w:tc>
      </w:tr>
      <w:tr w:rsidR="000B059E" w:rsidRPr="004C7023" w14:paraId="63685E54" w14:textId="77777777" w:rsidTr="00BF41FE">
        <w:tc>
          <w:tcPr>
            <w:tcW w:w="2127" w:type="dxa"/>
            <w:vMerge/>
          </w:tcPr>
          <w:p w14:paraId="746E9D5F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7088" w:type="dxa"/>
          </w:tcPr>
          <w:p w14:paraId="3522018A" w14:textId="1912676A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768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 am concerned about the likelihood of having a heart attack or stroke in the near future.</w:t>
            </w:r>
          </w:p>
        </w:tc>
        <w:tc>
          <w:tcPr>
            <w:tcW w:w="1984" w:type="dxa"/>
          </w:tcPr>
          <w:p w14:paraId="1E0576C7" w14:textId="77777777" w:rsidR="000D3EE0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1=Strongly </w:t>
            </w:r>
          </w:p>
          <w:p w14:paraId="74A1D1B6" w14:textId="4A3CEAB8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disagree; </w:t>
            </w:r>
          </w:p>
          <w:p w14:paraId="7EF7375D" w14:textId="552D074F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2=disagree; </w:t>
            </w:r>
          </w:p>
          <w:p w14:paraId="6D13DB8D" w14:textId="3B7E35FF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3=agree; </w:t>
            </w:r>
          </w:p>
          <w:p w14:paraId="2DDA984D" w14:textId="7B819250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4=strongly agree;</w:t>
            </w:r>
          </w:p>
          <w:p w14:paraId="588E3A88" w14:textId="381C0F01" w:rsidR="000B059E" w:rsidRPr="00B87689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N/A=0</w:t>
            </w:r>
          </w:p>
        </w:tc>
      </w:tr>
      <w:tr w:rsidR="000B059E" w:rsidRPr="004C7023" w14:paraId="5E4F9D36" w14:textId="77777777" w:rsidTr="00BF41FE">
        <w:tc>
          <w:tcPr>
            <w:tcW w:w="2127" w:type="dxa"/>
            <w:vMerge w:val="restart"/>
          </w:tcPr>
          <w:p w14:paraId="3FD34046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ived </w:t>
            </w:r>
          </w:p>
          <w:p w14:paraId="19AAB62B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Benefits and </w:t>
            </w:r>
          </w:p>
          <w:p w14:paraId="439BF43A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tentions to </w:t>
            </w:r>
          </w:p>
          <w:p w14:paraId="35F79E13" w14:textId="451B4E69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hange </w:t>
            </w:r>
          </w:p>
          <w:p w14:paraId="77780568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BF61B4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Higher average </w:t>
            </w:r>
          </w:p>
          <w:p w14:paraId="052EE607" w14:textId="42A064D8" w:rsidR="0027349F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score=Higher </w:t>
            </w:r>
          </w:p>
          <w:p w14:paraId="08C06B8B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perceived </w:t>
            </w:r>
          </w:p>
          <w:p w14:paraId="3593D813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benefits of diet </w:t>
            </w:r>
          </w:p>
          <w:p w14:paraId="23E10C2E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and exercise and higher perceived </w:t>
            </w:r>
          </w:p>
          <w:p w14:paraId="2286C220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readiness for </w:t>
            </w:r>
          </w:p>
          <w:p w14:paraId="61D51A87" w14:textId="77777777" w:rsidR="0027349F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change in regards to exercise </w:t>
            </w:r>
          </w:p>
          <w:p w14:paraId="562F8843" w14:textId="26D2034B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behaviour.</w:t>
            </w:r>
          </w:p>
          <w:p w14:paraId="788B52FF" w14:textId="4767956B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41CAF71E" w14:textId="7EA59D09" w:rsidR="00D525EC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460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 am thinking about exercising at least 2½ hours a week.</w:t>
            </w:r>
          </w:p>
        </w:tc>
        <w:tc>
          <w:tcPr>
            <w:tcW w:w="1984" w:type="dxa"/>
            <w:vMerge w:val="restart"/>
          </w:tcPr>
          <w:p w14:paraId="2C6B16B7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=Strongly</w:t>
            </w:r>
          </w:p>
          <w:p w14:paraId="22770AD3" w14:textId="381583B9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 disagree; </w:t>
            </w:r>
          </w:p>
          <w:p w14:paraId="4BE6FAB9" w14:textId="23534166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2=disagree; </w:t>
            </w:r>
          </w:p>
          <w:p w14:paraId="772D5C47" w14:textId="4C00B481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3=agree; </w:t>
            </w:r>
          </w:p>
          <w:p w14:paraId="2239FE2A" w14:textId="3B23694B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4=strongly agree;</w:t>
            </w:r>
          </w:p>
          <w:p w14:paraId="7807CCFA" w14:textId="71C63B91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N/A=0</w:t>
            </w:r>
          </w:p>
        </w:tc>
      </w:tr>
      <w:tr w:rsidR="000B059E" w:rsidRPr="004C7023" w14:paraId="0E07DC35" w14:textId="77777777" w:rsidTr="00BF41FE">
        <w:tc>
          <w:tcPr>
            <w:tcW w:w="2127" w:type="dxa"/>
            <w:vMerge/>
          </w:tcPr>
          <w:p w14:paraId="2F4F0D57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7D5AD02E" w14:textId="165DE958" w:rsidR="000B059E" w:rsidRPr="00BC4606" w:rsidRDefault="000B059E" w:rsidP="00BC4606">
            <w:pPr>
              <w:wordWrap w:val="0"/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u w:val="single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C46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 intend or want to exercise at least 2½ hours a week.</w:t>
            </w:r>
          </w:p>
        </w:tc>
        <w:tc>
          <w:tcPr>
            <w:tcW w:w="1984" w:type="dxa"/>
            <w:vMerge/>
          </w:tcPr>
          <w:p w14:paraId="1FF17AFC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59E" w:rsidRPr="004C7023" w14:paraId="2ACB913F" w14:textId="77777777" w:rsidTr="00BF41FE">
        <w:tc>
          <w:tcPr>
            <w:tcW w:w="2127" w:type="dxa"/>
            <w:vMerge/>
          </w:tcPr>
          <w:p w14:paraId="5E979BBE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52AF529B" w14:textId="77777777" w:rsidR="00446D52" w:rsidRDefault="00BC4606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0B059E"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. When I exercise for at least 2½ hours a week I am doing </w:t>
            </w:r>
          </w:p>
          <w:p w14:paraId="0B283510" w14:textId="5C4EB62A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something good for the health of my heart.</w:t>
            </w:r>
          </w:p>
        </w:tc>
        <w:tc>
          <w:tcPr>
            <w:tcW w:w="1984" w:type="dxa"/>
            <w:vMerge/>
          </w:tcPr>
          <w:p w14:paraId="20885FAF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59E" w:rsidRPr="004C7023" w14:paraId="34650DF1" w14:textId="77777777" w:rsidTr="00BF41FE">
        <w:tc>
          <w:tcPr>
            <w:tcW w:w="2127" w:type="dxa"/>
            <w:vMerge/>
          </w:tcPr>
          <w:p w14:paraId="5E8FDB1A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5D904FDE" w14:textId="77777777" w:rsidR="00446D52" w:rsidRDefault="000B059E" w:rsidP="00BC4606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460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. I am confident that I can maintain a healthy weight by </w:t>
            </w:r>
          </w:p>
          <w:p w14:paraId="22F4B4C7" w14:textId="2B00ECFC" w:rsidR="000B059E" w:rsidRPr="004C7023" w:rsidRDefault="000B059E" w:rsidP="00BC4606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exercising at least 2½ hours a week within the next two months.</w:t>
            </w:r>
          </w:p>
        </w:tc>
        <w:tc>
          <w:tcPr>
            <w:tcW w:w="1984" w:type="dxa"/>
            <w:vMerge/>
          </w:tcPr>
          <w:p w14:paraId="20C80498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59E" w:rsidRPr="004C7023" w14:paraId="191958AA" w14:textId="77777777" w:rsidTr="00BF41FE">
        <w:tc>
          <w:tcPr>
            <w:tcW w:w="2127" w:type="dxa"/>
            <w:vMerge/>
          </w:tcPr>
          <w:p w14:paraId="23D49E69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2ECDDD0A" w14:textId="5F6EA99E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460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 am not thinking about exercising for 2 ½ hours a week.</w:t>
            </w:r>
          </w:p>
          <w:p w14:paraId="2E039CE4" w14:textId="336E0DF5" w:rsidR="006E024B" w:rsidRPr="004C7023" w:rsidRDefault="006E024B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5BA6A3C7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Reverse coded</w:t>
            </w:r>
          </w:p>
          <w:p w14:paraId="05D41161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4=Strongly </w:t>
            </w:r>
          </w:p>
          <w:p w14:paraId="22E5F80A" w14:textId="5BF94B8C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disagree; </w:t>
            </w:r>
          </w:p>
          <w:p w14:paraId="6B695CF0" w14:textId="164E7C0A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3=disagree;</w:t>
            </w:r>
            <w:r w:rsidR="00BC4606"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41F6410" w14:textId="33AB6FB6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2=agree; </w:t>
            </w:r>
          </w:p>
          <w:p w14:paraId="034EA3D7" w14:textId="5D00BFCF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=strongly agree;</w:t>
            </w:r>
          </w:p>
          <w:p w14:paraId="698B1E61" w14:textId="13718B9F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N/A=0</w:t>
            </w:r>
          </w:p>
        </w:tc>
      </w:tr>
      <w:tr w:rsidR="000B059E" w:rsidRPr="004C7023" w14:paraId="404B76FA" w14:textId="77777777" w:rsidTr="00BC4606">
        <w:trPr>
          <w:trHeight w:val="940"/>
        </w:trPr>
        <w:tc>
          <w:tcPr>
            <w:tcW w:w="2127" w:type="dxa"/>
            <w:vMerge/>
          </w:tcPr>
          <w:p w14:paraId="7C6B3B09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49174A7D" w14:textId="77777777" w:rsidR="00446D52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460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. When I eat at least five portions of fruit and vegetables a </w:t>
            </w:r>
          </w:p>
          <w:p w14:paraId="3991E0A6" w14:textId="0454ED11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day I am doing something good for the health of my heart.</w:t>
            </w:r>
          </w:p>
        </w:tc>
        <w:tc>
          <w:tcPr>
            <w:tcW w:w="1984" w:type="dxa"/>
            <w:vMerge w:val="restart"/>
          </w:tcPr>
          <w:p w14:paraId="598011A0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1=Strongly </w:t>
            </w:r>
          </w:p>
          <w:p w14:paraId="2C6412F4" w14:textId="6156C994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disagree; </w:t>
            </w:r>
          </w:p>
          <w:p w14:paraId="1637DB88" w14:textId="2130FF51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2=disagree; </w:t>
            </w:r>
          </w:p>
          <w:p w14:paraId="77EDAF6B" w14:textId="6FBF983F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3=agree; </w:t>
            </w:r>
          </w:p>
          <w:p w14:paraId="746F92DB" w14:textId="5BE95409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4=strongly agree;</w:t>
            </w:r>
          </w:p>
          <w:p w14:paraId="7D083E50" w14:textId="28CDE7A0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N/A=0</w:t>
            </w:r>
          </w:p>
        </w:tc>
      </w:tr>
      <w:tr w:rsidR="000B059E" w:rsidRPr="004C7023" w14:paraId="1F494377" w14:textId="77777777" w:rsidTr="00BF41FE">
        <w:tc>
          <w:tcPr>
            <w:tcW w:w="2127" w:type="dxa"/>
            <w:vMerge/>
          </w:tcPr>
          <w:p w14:paraId="2A202EA9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733945A8" w14:textId="77777777" w:rsidR="00446D52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46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. Increasing my exercise to at least 2½ hours a week will </w:t>
            </w:r>
          </w:p>
          <w:p w14:paraId="2E8D2CE7" w14:textId="1D9188C9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decrease my chances of having a heart attack or stroke.</w:t>
            </w:r>
          </w:p>
        </w:tc>
        <w:tc>
          <w:tcPr>
            <w:tcW w:w="1984" w:type="dxa"/>
            <w:vMerge/>
          </w:tcPr>
          <w:p w14:paraId="790065AB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59E" w:rsidRPr="004C7023" w14:paraId="2C7B98AE" w14:textId="77777777" w:rsidTr="009368DD">
        <w:trPr>
          <w:trHeight w:val="910"/>
        </w:trPr>
        <w:tc>
          <w:tcPr>
            <w:tcW w:w="2127" w:type="dxa"/>
            <w:vMerge w:val="restart"/>
          </w:tcPr>
          <w:p w14:paraId="4E665E55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althy Eating </w:t>
            </w:r>
          </w:p>
          <w:p w14:paraId="58ADE6E6" w14:textId="4132A164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ntions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02A33A59" w14:textId="77777777" w:rsidR="00BC4606" w:rsidRDefault="00BC4606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BD1DBCA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Higher average </w:t>
            </w:r>
          </w:p>
          <w:p w14:paraId="541A4898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score=Higher </w:t>
            </w:r>
          </w:p>
          <w:p w14:paraId="679A42AA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perceived </w:t>
            </w:r>
          </w:p>
          <w:p w14:paraId="23927D3A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readiness for </w:t>
            </w:r>
          </w:p>
          <w:p w14:paraId="7922C1F7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change with </w:t>
            </w:r>
          </w:p>
          <w:p w14:paraId="2966C719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regard to health </w:t>
            </w:r>
          </w:p>
          <w:p w14:paraId="1FF4887E" w14:textId="45780BBA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dietary behaviour</w:t>
            </w:r>
          </w:p>
          <w:p w14:paraId="0325159B" w14:textId="66F0CC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5CAFDF5F" w14:textId="77777777" w:rsidR="00446D52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460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 am confident that I can eat at least five portions of fruit</w:t>
            </w:r>
          </w:p>
          <w:p w14:paraId="376216C1" w14:textId="6219263D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and vegetables per day within the next two months.</w:t>
            </w:r>
          </w:p>
        </w:tc>
        <w:tc>
          <w:tcPr>
            <w:tcW w:w="1984" w:type="dxa"/>
            <w:vMerge w:val="restart"/>
          </w:tcPr>
          <w:p w14:paraId="51DCB136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=Strongly</w:t>
            </w:r>
          </w:p>
          <w:p w14:paraId="490FB32B" w14:textId="1A8752FD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disagree; </w:t>
            </w:r>
          </w:p>
          <w:p w14:paraId="7A595647" w14:textId="54877CBD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2=disagree; </w:t>
            </w:r>
          </w:p>
          <w:p w14:paraId="504FE3F1" w14:textId="6CC94DC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3=agree; </w:t>
            </w:r>
          </w:p>
          <w:p w14:paraId="23E88206" w14:textId="646E0F6D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4=strongly agree;</w:t>
            </w:r>
          </w:p>
          <w:p w14:paraId="4D7F6CBE" w14:textId="6D52C6C6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N/A=0</w:t>
            </w:r>
          </w:p>
        </w:tc>
      </w:tr>
      <w:tr w:rsidR="000B059E" w:rsidRPr="004C7023" w14:paraId="3866E010" w14:textId="77777777" w:rsidTr="00BF41FE">
        <w:tc>
          <w:tcPr>
            <w:tcW w:w="2127" w:type="dxa"/>
            <w:vMerge/>
          </w:tcPr>
          <w:p w14:paraId="1C9D1505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0E1D1177" w14:textId="0217F645" w:rsidR="00260EB4" w:rsidRP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460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 am thinking about eating at least five portions of fruit and vegetables a day.</w:t>
            </w:r>
          </w:p>
        </w:tc>
        <w:tc>
          <w:tcPr>
            <w:tcW w:w="1984" w:type="dxa"/>
            <w:vMerge/>
          </w:tcPr>
          <w:p w14:paraId="0C33C059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B059E" w:rsidRPr="004C7023" w14:paraId="63AF02A5" w14:textId="77777777" w:rsidTr="00BF41FE">
        <w:tc>
          <w:tcPr>
            <w:tcW w:w="2127" w:type="dxa"/>
            <w:vMerge/>
          </w:tcPr>
          <w:p w14:paraId="5DAE9576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8" w:type="dxa"/>
          </w:tcPr>
          <w:p w14:paraId="0DA8ACEE" w14:textId="5737C75C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C4606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. I am not thinking about eating at least five portions of fruit and vegetables a day.</w:t>
            </w:r>
          </w:p>
          <w:p w14:paraId="416B3649" w14:textId="11E7F682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490E6CDB" w14:textId="1BA095A4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Reverse coded </w:t>
            </w:r>
          </w:p>
          <w:p w14:paraId="23246C24" w14:textId="77777777" w:rsidR="00BC4606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4=Strongly </w:t>
            </w:r>
          </w:p>
          <w:p w14:paraId="4972DB55" w14:textId="6998B9FF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disagree; </w:t>
            </w:r>
          </w:p>
          <w:p w14:paraId="56553A8C" w14:textId="47556843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3=disagree; </w:t>
            </w:r>
          </w:p>
          <w:p w14:paraId="1EB3F191" w14:textId="328D9B3F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2=agree; </w:t>
            </w:r>
          </w:p>
          <w:p w14:paraId="7846FFF2" w14:textId="6A26D4CF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>1=strongly agree</w:t>
            </w:r>
            <w:r w:rsidR="00BC460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</w:p>
          <w:p w14:paraId="56D5D090" w14:textId="77777777" w:rsidR="000B059E" w:rsidRPr="004C7023" w:rsidRDefault="000B059E" w:rsidP="000B059E">
            <w:pPr>
              <w:wordWrap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C7023">
              <w:rPr>
                <w:rFonts w:ascii="Times New Roman" w:hAnsi="Times New Roman" w:cs="Times New Roman"/>
                <w:sz w:val="24"/>
                <w:szCs w:val="24"/>
              </w:rPr>
              <w:t xml:space="preserve"> N/A=0</w:t>
            </w:r>
          </w:p>
        </w:tc>
      </w:tr>
    </w:tbl>
    <w:p w14:paraId="207AC3F7" w14:textId="77777777" w:rsidR="00E77560" w:rsidRPr="004C7023" w:rsidRDefault="00E77560">
      <w:pPr>
        <w:rPr>
          <w:rFonts w:ascii="Times New Roman" w:hAnsi="Times New Roman" w:cs="Times New Roman"/>
        </w:rPr>
      </w:pPr>
    </w:p>
    <w:sectPr w:rsidR="00E77560" w:rsidRPr="004C70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667214" w14:textId="77777777" w:rsidR="0049475C" w:rsidRDefault="0049475C" w:rsidP="000B059E">
      <w:r>
        <w:separator/>
      </w:r>
    </w:p>
  </w:endnote>
  <w:endnote w:type="continuationSeparator" w:id="0">
    <w:p w14:paraId="5212D1F7" w14:textId="77777777" w:rsidR="0049475C" w:rsidRDefault="0049475C" w:rsidP="000B0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72D96" w14:textId="77777777" w:rsidR="0049475C" w:rsidRDefault="0049475C" w:rsidP="000B059E">
      <w:r>
        <w:separator/>
      </w:r>
    </w:p>
  </w:footnote>
  <w:footnote w:type="continuationSeparator" w:id="0">
    <w:p w14:paraId="2EC26167" w14:textId="77777777" w:rsidR="0049475C" w:rsidRDefault="0049475C" w:rsidP="000B0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FBD"/>
    <w:rsid w:val="00021DD1"/>
    <w:rsid w:val="00064137"/>
    <w:rsid w:val="0007230A"/>
    <w:rsid w:val="000B059E"/>
    <w:rsid w:val="000D3EE0"/>
    <w:rsid w:val="00127EBC"/>
    <w:rsid w:val="001502B5"/>
    <w:rsid w:val="00196FF8"/>
    <w:rsid w:val="001C56EA"/>
    <w:rsid w:val="00212F95"/>
    <w:rsid w:val="00260EB4"/>
    <w:rsid w:val="0027349F"/>
    <w:rsid w:val="00296154"/>
    <w:rsid w:val="002A2E95"/>
    <w:rsid w:val="002F5926"/>
    <w:rsid w:val="003042B8"/>
    <w:rsid w:val="00310E38"/>
    <w:rsid w:val="00326812"/>
    <w:rsid w:val="00353BA5"/>
    <w:rsid w:val="00372652"/>
    <w:rsid w:val="00386D2F"/>
    <w:rsid w:val="00396E75"/>
    <w:rsid w:val="00397FE9"/>
    <w:rsid w:val="003A118D"/>
    <w:rsid w:val="003A75AB"/>
    <w:rsid w:val="003D2C03"/>
    <w:rsid w:val="00424A01"/>
    <w:rsid w:val="00446D52"/>
    <w:rsid w:val="00482321"/>
    <w:rsid w:val="0049475C"/>
    <w:rsid w:val="004B5CA9"/>
    <w:rsid w:val="004B6BF8"/>
    <w:rsid w:val="004C7023"/>
    <w:rsid w:val="00511A97"/>
    <w:rsid w:val="005D3DDE"/>
    <w:rsid w:val="005F2598"/>
    <w:rsid w:val="0060071E"/>
    <w:rsid w:val="0068420D"/>
    <w:rsid w:val="006C088D"/>
    <w:rsid w:val="006D0AA1"/>
    <w:rsid w:val="006D126F"/>
    <w:rsid w:val="006E024B"/>
    <w:rsid w:val="006F5978"/>
    <w:rsid w:val="00757819"/>
    <w:rsid w:val="0077140E"/>
    <w:rsid w:val="007A6161"/>
    <w:rsid w:val="007D0551"/>
    <w:rsid w:val="007D5DB8"/>
    <w:rsid w:val="00890427"/>
    <w:rsid w:val="008B2435"/>
    <w:rsid w:val="008E0542"/>
    <w:rsid w:val="008E647E"/>
    <w:rsid w:val="008E67CF"/>
    <w:rsid w:val="008F49BC"/>
    <w:rsid w:val="009368DD"/>
    <w:rsid w:val="009456FA"/>
    <w:rsid w:val="0095171C"/>
    <w:rsid w:val="00991DD0"/>
    <w:rsid w:val="009C55B5"/>
    <w:rsid w:val="009D4F8F"/>
    <w:rsid w:val="009F0477"/>
    <w:rsid w:val="009F5AAC"/>
    <w:rsid w:val="00A468CC"/>
    <w:rsid w:val="00A602CC"/>
    <w:rsid w:val="00AA24D2"/>
    <w:rsid w:val="00AF44D8"/>
    <w:rsid w:val="00B87689"/>
    <w:rsid w:val="00B954C6"/>
    <w:rsid w:val="00BA56BC"/>
    <w:rsid w:val="00BC4606"/>
    <w:rsid w:val="00BC7DFB"/>
    <w:rsid w:val="00BC7FBD"/>
    <w:rsid w:val="00BD461D"/>
    <w:rsid w:val="00BD6710"/>
    <w:rsid w:val="00BE2A8F"/>
    <w:rsid w:val="00BE481B"/>
    <w:rsid w:val="00BF41FE"/>
    <w:rsid w:val="00BF6D8B"/>
    <w:rsid w:val="00C16AA1"/>
    <w:rsid w:val="00C44CD4"/>
    <w:rsid w:val="00C53F34"/>
    <w:rsid w:val="00CB0791"/>
    <w:rsid w:val="00CF66A8"/>
    <w:rsid w:val="00D17C92"/>
    <w:rsid w:val="00D43257"/>
    <w:rsid w:val="00D51BA5"/>
    <w:rsid w:val="00D525EC"/>
    <w:rsid w:val="00D54F00"/>
    <w:rsid w:val="00DB7DE1"/>
    <w:rsid w:val="00DD1482"/>
    <w:rsid w:val="00DF4263"/>
    <w:rsid w:val="00E36839"/>
    <w:rsid w:val="00E456C7"/>
    <w:rsid w:val="00E55F04"/>
    <w:rsid w:val="00E77560"/>
    <w:rsid w:val="00E779A3"/>
    <w:rsid w:val="00E9507F"/>
    <w:rsid w:val="00EA1F57"/>
    <w:rsid w:val="00F6795A"/>
    <w:rsid w:val="00F929E7"/>
    <w:rsid w:val="00FB3531"/>
    <w:rsid w:val="00FD3F44"/>
    <w:rsid w:val="00FF15A8"/>
    <w:rsid w:val="00FF21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056814"/>
  <w15:chartTrackingRefBased/>
  <w15:docId w15:val="{B36F3786-E8AB-4B85-A870-0859066B9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05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059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05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059E"/>
    <w:rPr>
      <w:sz w:val="18"/>
      <w:szCs w:val="18"/>
    </w:rPr>
  </w:style>
  <w:style w:type="table" w:styleId="a7">
    <w:name w:val="Table Grid"/>
    <w:basedOn w:val="a1"/>
    <w:uiPriority w:val="39"/>
    <w:rsid w:val="000B05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B954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2</Pages>
  <Words>586</Words>
  <Characters>3346</Characters>
  <Application>Microsoft Office Word</Application>
  <DocSecurity>0</DocSecurity>
  <Lines>27</Lines>
  <Paragraphs>7</Paragraphs>
  <ScaleCrop>false</ScaleCrop>
  <Company/>
  <LinksUpToDate>false</LinksUpToDate>
  <CharactersWithSpaces>3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</dc:creator>
  <cp:keywords/>
  <dc:description/>
  <cp:lastModifiedBy>liu yan</cp:lastModifiedBy>
  <cp:revision>108</cp:revision>
  <dcterms:created xsi:type="dcterms:W3CDTF">2021-10-08T07:13:00Z</dcterms:created>
  <dcterms:modified xsi:type="dcterms:W3CDTF">2022-09-02T03:16:00Z</dcterms:modified>
</cp:coreProperties>
</file>